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F80" w:rsidRPr="00DB4F80" w:rsidRDefault="00DB4F80" w:rsidP="00DB4F80">
      <w:pPr>
        <w:rPr>
          <w:b/>
          <w:bCs/>
        </w:rPr>
      </w:pPr>
      <w:r w:rsidRPr="00DB4F80">
        <w:rPr>
          <w:b/>
          <w:bCs/>
        </w:rPr>
        <w:t xml:space="preserve">&gt;MW259073.1 Carnivore protoparvovirus 1 isolate </w:t>
      </w:r>
      <w:r w:rsidRPr="00C66B93">
        <w:rPr>
          <w:b/>
          <w:bCs/>
          <w:color w:val="FF0000"/>
        </w:rPr>
        <w:t>Tr-Fox/128</w:t>
      </w:r>
      <w:r w:rsidRPr="00DB4F80">
        <w:rPr>
          <w:b/>
          <w:bCs/>
        </w:rPr>
        <w:t xml:space="preserve"> capsid protein (VP2) gene, partial cds</w:t>
      </w:r>
    </w:p>
    <w:p w:rsidR="00293A5B" w:rsidRDefault="00DB4F80" w:rsidP="00DB4F80">
      <w:r>
        <w:t>AGAGTGGTTGTAAATAATTTGGATAAAACTGCAGTTAACGGAAACATGGCTTTAGATGATACCCATGCACAAATTGTAACACCTTGGTCATTGGTTGATGCAAATGCTTGGGGAGTTTGGTTTAATCCAGGAGATTGGCAACTAATTGTTAATACTATGAGTGAGTTGCATTTAGTTAGTTTTGAACAAGAAATTTTTAATGTTGTTTTAAAGACTGTTTCAGAATCTGCTACTCAGCCACCAACTAAAGTTTATAATAATGATTTAACTGCATCATTGATGGTTGCATTAGATAGTAATAATACTATGCCATTTACTCCAGCAGCTATGAGATCTGAGACATTGGGTTTTTATCCATGGAAACCAACCATACCAACTCCATGGAGATATTATTTTCAATGGGATAGAACATTAATACCATCTCATACTGGAACTAGTGGCACACCAACAAATATATACCATGGTACAGATCCAGATGATGTTCAATTTTATACTATTGAAAATTCTGTACCAGTACACTTACTAAGAACAGGTGATGAATTTGCTACAGGAACATTTTTTTTTGATTGTAAACCATGTAGACTAACACATACATGGCAAACAAATAGAGCATTAGGCTTACCACCATTTCTAAATTCTTTGCCTCAAGCTGAAGGAGGTACTAACTTTGGTTATATAGGAGTTCAACAAGATAAAAGACGTGGTGTGACTCAAATGGGAAATACAAACATTATTACTGAAGCTACTATTATGAGACCAGCTGAGGTTGGTTATAGTGCACCATATTATTCTTTTGAGGCGTCTACACAAGGGCCATTTAAAACACCTATTGCAGCAGGACGGGGGGGAGCGCAAACAGATGAAAATCAAGCAGCAGATGGTGATCCAAGATATGCATTTGGTAGACAACATGGTCAAAAAACTACCACAACAGGAGAAACACCTGAGAGATTTACATATATAGCACATCAAGATACAGGAAGATATCCAGAAGGAGATTGGATTCAAAACATTAACTTTAACCTTCCTGTAACAGATGATAATGTATTGCTACCAACAGATCCAATTGGAGGTAAAGCAGGAATTAACTATACTAATATATTTAATACTTATGGTCCTTTAACTGCATTAAATAATGTACCACCAGTTTATCCAAATGGTCAAATTTGGGATAAAGAATTTGATACTGACTTAAAACCAAGACTTCATGTAAATGCACCATTTGTTTGTCAAAATAATTGTCCTGGTCAATTATTTGTAAAAGTTGCGCCTAATTTAACAAATGAATATGATCCTGATGCATCTGCTAATATGTCAAGAATTGTAACTTACTCAGATTTTTGGTGGAAAGGTAAATTAGTATTTAAAGCTAAACTAAGAGCCTCTCATACTTGGAATCCAATTCAACAAATGAGTATTAATGTAGATAACCAATTTAACTATGTACCAAGTAATATTGGAGGTATGAAAATTGTATATGAAAAATCTCAACTAGCACCTAGAAAATTATAT</w:t>
      </w:r>
    </w:p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Default="00DB4F80" w:rsidP="00DB4F80"/>
    <w:p w:rsidR="00DB4F80" w:rsidRPr="00DB4F80" w:rsidRDefault="00DB4F80" w:rsidP="00DB4F80">
      <w:pPr>
        <w:rPr>
          <w:b/>
          <w:bCs/>
        </w:rPr>
      </w:pPr>
      <w:r w:rsidRPr="00DB4F80">
        <w:rPr>
          <w:b/>
          <w:bCs/>
        </w:rPr>
        <w:lastRenderedPageBreak/>
        <w:t xml:space="preserve">&gt;MW259074.1 Carnivore protoparvovirus 1 isolate </w:t>
      </w:r>
      <w:r w:rsidRPr="00C66B93">
        <w:rPr>
          <w:b/>
          <w:bCs/>
          <w:color w:val="FF0000"/>
        </w:rPr>
        <w:t>Tr-Fox/159</w:t>
      </w:r>
      <w:r w:rsidRPr="00DB4F80">
        <w:rPr>
          <w:b/>
          <w:bCs/>
        </w:rPr>
        <w:t xml:space="preserve"> capsid protein (VP2) gene, partial cds</w:t>
      </w:r>
      <w:bookmarkStart w:id="0" w:name="_GoBack"/>
      <w:bookmarkEnd w:id="0"/>
    </w:p>
    <w:p w:rsidR="00DB4F80" w:rsidRDefault="00DB4F80" w:rsidP="001646BB">
      <w:r>
        <w:t>AGAGTGGTTGTAAATAATTTGGATAAAACTGCAGTTAACGGAAACATGGCTTTAGATGATACTCATGCACAAATTGTAACACCTTGGTCATTGGTTGATGCAAATGCTTGGGGAGTTTGGTTTAATCCAGGAGATTGGCAACTGATTGTTAATACTATGAGTGAGTTGCATTTAGTTAGTTTTGAACAAGAAATTTTTAATGTTGTTTTAAAGACTGTTTCAGAATCTGCTACTCAGCCACCAACTAAAGTTTATAATAATGATTTAACTGCATCATTGATGGTTGCATTAGACAGTAATAATACTATGCCATTTACTCCAGCAGCTATGAGATCTGAGACATTGGGTTTTTATCCATGGAAACCAACCATACCAACTCCATGGAGATATTATTTTCAATGGGATAGAACATTAATACCATCTCATACTGGAACTAGTGGCACACCAACAAATATATACCATGGTACAGATCCAGATGATGTTCAATTTTACACTATTGAAAATTCTGTGCCAGTGCACTTACTAAGAACAGGTGATGAATTTGCTACAGGAACATTTTATTTTGATTGTAAACCATGTAGACTAACACATACATGGCAAACAAATAGAGCATTAGGCTTACCACCATTTCTAAATTCTTTGCCTCAAGCTGAAGGAGGTACTAACTTTGGTTATATAGGAGTTCAACAAGATAAAAGACGTGGTGTGACTCAAATGGGAAATACAAACATTATTACTGAAGCTACTATTATGAGACCAGCTGAGGTTGGTTATAGTGCACCATATTATTCTTTTGAGGCGTCTACACAAGGGCCATTTAAAACACCTATTGCAGCAGGACGGGGGGGAGCGCAAACAGATGAAAATCAAGCAGCAGATGGTGATCCAAGATATGCATTTGGTAGACAACATGGTCAAAAAACTACCACAACAGGAGAAACACCTGAGAGATTTACATATATAGCACATCAAGATACAGGAAGATATCCAGAAGGAGATTGGATTCAAAACATTAACTTTAACCTTCCTGTAACAGATGATAATGTATTGCTACCAACAGATCCAATTGGAGGTAAAGCAGGAATTAACTATACCAATATATTTAATACTTATGGTCCTTTAACTGCATTAAATAATGTACCACCAGTTTATCCAAATGGTCAAATTTGGGATAAAGAATTTGATACTGACTTAAAACCAAGACTTCATGTAAATGCACCATTTGTTTGTCAAAATAATTGTCCTGGTCAATTATTTGTAAAAGTTGCGCCTAATTTAACAAATGAATATGATCCTGATGCATCTGCTAATATGTCAAGAATTGTAACTTACTCAGATTTTTGGTGGAAAGGTAAATTAGTATTTAAAGCTAAACTAAGAGCCTCTCATACTTGGAATCCAATTCAACAAATGAGTATCAATGTAGATAACCAATTTAACTATGTACCAAGTAATATTGGAGGTATGAAAATTGTATATGAAAAATCTCAACTAGCACCTAGAAAATTATAT</w:t>
      </w:r>
    </w:p>
    <w:sectPr w:rsidR="00DB4F80" w:rsidSect="00D305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docVars>
    <w:docVar w:name="__Grammarly_42____i" w:val="H4sIAAAAAAAEAKtWckksSQxILCpxzi/NK1GyMqwFAAEhoTITAAAA"/>
    <w:docVar w:name="__Grammarly_42___1" w:val="H4sIAAAAAAAEAKtWcslP9kxRslIyNDY2NLewNDczMzEzNTIzMjBU0lEKTi0uzszPAykwrAUABBD6+SwAAAA="/>
  </w:docVars>
  <w:rsids>
    <w:rsidRoot w:val="00E82F56"/>
    <w:rsid w:val="001646BB"/>
    <w:rsid w:val="00293A5B"/>
    <w:rsid w:val="00864B35"/>
    <w:rsid w:val="0095699B"/>
    <w:rsid w:val="00A567FA"/>
    <w:rsid w:val="00C66B93"/>
    <w:rsid w:val="00D3059F"/>
    <w:rsid w:val="00DB4F80"/>
    <w:rsid w:val="00E82F56"/>
    <w:rsid w:val="00ED3575"/>
    <w:rsid w:val="00F72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ant</dc:creator>
  <cp:keywords/>
  <dc:description/>
  <cp:lastModifiedBy>Ahmed Eisa Elhag</cp:lastModifiedBy>
  <cp:revision>5</cp:revision>
  <dcterms:created xsi:type="dcterms:W3CDTF">2023-01-10T11:21:00Z</dcterms:created>
  <dcterms:modified xsi:type="dcterms:W3CDTF">2023-01-11T09:53:00Z</dcterms:modified>
</cp:coreProperties>
</file>